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3B1" w:rsidRPr="00692DD9" w:rsidRDefault="000E0B8E" w:rsidP="00692DD9">
      <w:pPr>
        <w:spacing w:afterLines="5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2DD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223B1" w:rsidRPr="00692D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1D25" w:rsidRPr="00692DD9">
        <w:rPr>
          <w:rFonts w:ascii="Times New Roman" w:hAnsi="Times New Roman" w:cs="Times New Roman"/>
          <w:b/>
          <w:sz w:val="24"/>
          <w:szCs w:val="24"/>
        </w:rPr>
        <w:t>1</w:t>
      </w:r>
      <w:r w:rsidR="000223B1" w:rsidRPr="00692DD9">
        <w:rPr>
          <w:rFonts w:ascii="Times New Roman" w:hAnsi="Times New Roman" w:cs="Times New Roman"/>
          <w:b/>
          <w:sz w:val="24"/>
          <w:szCs w:val="24"/>
        </w:rPr>
        <w:t>：</w:t>
      </w:r>
      <w:r w:rsidR="000223B1" w:rsidRPr="00692DD9">
        <w:rPr>
          <w:rFonts w:ascii="Times New Roman" w:hAnsi="Times New Roman" w:cs="Times New Roman"/>
          <w:b/>
          <w:sz w:val="24"/>
          <w:szCs w:val="24"/>
        </w:rPr>
        <w:t xml:space="preserve"> The sequences of primers</w:t>
      </w:r>
    </w:p>
    <w:tbl>
      <w:tblPr>
        <w:tblW w:w="7720" w:type="dxa"/>
        <w:tblInd w:w="93" w:type="dxa"/>
        <w:tblLook w:val="04A0"/>
      </w:tblPr>
      <w:tblGrid>
        <w:gridCol w:w="1400"/>
        <w:gridCol w:w="6320"/>
      </w:tblGrid>
      <w:tr w:rsidR="00EA6340" w:rsidRPr="00692DD9" w:rsidTr="00EA6340">
        <w:trPr>
          <w:trHeight w:val="402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6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6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CTCCAAGAATGGAGGCTGTAGGAA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CCTATGAGATGGAGCAGGCAAGA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</w:t>
            </w:r>
            <w:proofErr w:type="spellStart"/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TACGCCTGGGACTCCACCTA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CCAGAAACGGAGGCCTGAT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O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CCATCTTTGGACCGATTGCTG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TA ATGCCCGAGCTCCGATG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ATGTGGATGTTTCCAAGCCTGAC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GAGTGGGTATCAACCAGAGGGAG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tonectin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ATGGTGGTCTCAGTAGCA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CTCATC-CGTGGTTGTATCA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Arial" w:eastAsia="宋体" w:hAnsi="Arial" w:cs="Arial"/>
                <w:color w:val="333333"/>
                <w:kern w:val="0"/>
                <w:sz w:val="24"/>
                <w:szCs w:val="24"/>
              </w:rPr>
            </w:pPr>
            <w:r w:rsidRPr="00692DD9">
              <w:rPr>
                <w:rFonts w:ascii="Arial" w:eastAsia="宋体" w:hAnsi="Arial" w:cs="Arial"/>
                <w:color w:val="333333"/>
                <w:kern w:val="0"/>
                <w:sz w:val="24"/>
                <w:szCs w:val="24"/>
              </w:rPr>
              <w:t>α-SM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TGGTATTGTGCTGGACTCTG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CCATCAGGCAGTTCGTAG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il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CACTATGCCGCGCTCTTTC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GCTGGAAGGTAAACTCl’GGATTAGA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ug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CTTTTTCTTGCCCTCACTGC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ACAGCAGCCAGATTCCTCAT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ist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GGAGTCCGCAGTCTTACGAG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TCTGGAGGACCTGGTAGAGG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b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GAGAAGCGGAAGAACGTGAC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GCTTGACTTTCAGCCCTGTC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AGAACTGGCCCTTCTTGGAGG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CTTTTTATGTTCCTCTATGGGGTC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proofErr w:type="spellStart"/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CGGATTCTCTGCTCTCCTCG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CCACAGAAACAACATCGATTTCTT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-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TCCAATCCTGTGCTGCTA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340" w:rsidRPr="00692DD9" w:rsidRDefault="00EA6340" w:rsidP="00EA6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ACTCTGTGAATCCCGTTT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5’-CGGAGTCAACGGATTTGGTCGTAT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5’-AGCCTTCTCCATGGTGGTGAAGAC -3’</w:t>
            </w:r>
          </w:p>
        </w:tc>
      </w:tr>
      <w:tr w:rsidR="00EA6340" w:rsidRPr="00692DD9" w:rsidTr="00EA6340">
        <w:trPr>
          <w:trHeight w:val="402"/>
        </w:trPr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6340" w:rsidRPr="00692DD9" w:rsidRDefault="00EA6340" w:rsidP="00EA6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2D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EA6340" w:rsidRDefault="00EA6340" w:rsidP="005C2F05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EA6340" w:rsidSect="003B0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3EC1" w:rsidRDefault="00883EC1" w:rsidP="005B058A">
      <w:r>
        <w:separator/>
      </w:r>
    </w:p>
  </w:endnote>
  <w:endnote w:type="continuationSeparator" w:id="0">
    <w:p w:rsidR="00883EC1" w:rsidRDefault="00883EC1" w:rsidP="005B05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3EC1" w:rsidRDefault="00883EC1" w:rsidP="005B058A">
      <w:r>
        <w:separator/>
      </w:r>
    </w:p>
  </w:footnote>
  <w:footnote w:type="continuationSeparator" w:id="0">
    <w:p w:rsidR="00883EC1" w:rsidRDefault="00883EC1" w:rsidP="005B05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0B8E"/>
    <w:rsid w:val="000223B1"/>
    <w:rsid w:val="000B2170"/>
    <w:rsid w:val="000C545B"/>
    <w:rsid w:val="000E0B8E"/>
    <w:rsid w:val="000F432C"/>
    <w:rsid w:val="002D0C90"/>
    <w:rsid w:val="003B0EB8"/>
    <w:rsid w:val="004C0FEE"/>
    <w:rsid w:val="004F17BB"/>
    <w:rsid w:val="005B058A"/>
    <w:rsid w:val="005C2F05"/>
    <w:rsid w:val="00692DD9"/>
    <w:rsid w:val="007515F2"/>
    <w:rsid w:val="00883EC1"/>
    <w:rsid w:val="00902824"/>
    <w:rsid w:val="009650BA"/>
    <w:rsid w:val="00980F1D"/>
    <w:rsid w:val="00B52DFA"/>
    <w:rsid w:val="00C01D25"/>
    <w:rsid w:val="00D423DA"/>
    <w:rsid w:val="00DE6EF9"/>
    <w:rsid w:val="00EA6340"/>
    <w:rsid w:val="00EF2B20"/>
    <w:rsid w:val="00F24BE2"/>
    <w:rsid w:val="00FF37BC"/>
    <w:rsid w:val="00FF3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05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0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058A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223B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0223B1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0223B1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0223B1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0223B1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Table Grid"/>
    <w:basedOn w:val="a1"/>
    <w:uiPriority w:val="59"/>
    <w:rsid w:val="000223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sid w:val="000C545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59</Words>
  <Characters>911</Characters>
  <Application>Microsoft Office Word</Application>
  <DocSecurity>0</DocSecurity>
  <Lines>7</Lines>
  <Paragraphs>2</Paragraphs>
  <ScaleCrop>false</ScaleCrop>
  <Company>CSU</Company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8</cp:revision>
  <dcterms:created xsi:type="dcterms:W3CDTF">2015-05-27T14:49:00Z</dcterms:created>
  <dcterms:modified xsi:type="dcterms:W3CDTF">2015-11-13T07:23:00Z</dcterms:modified>
</cp:coreProperties>
</file>